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56BDA8" w:rsidR="000035D5" w:rsidRDefault="000035D5">
                            <w:r>
                              <w:t xml:space="preserve">Reported on page number: </w:t>
                            </w:r>
                            <w:r w:rsidR="00C22189">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656BDA8" w:rsidR="000035D5" w:rsidRDefault="000035D5">
                      <w:r>
                        <w:t xml:space="preserve">Reported on page number: </w:t>
                      </w:r>
                      <w:r w:rsidR="00C22189">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71570C7" w:rsidR="000035D5" w:rsidRDefault="000035D5" w:rsidP="000035D5">
                            <w:r>
                              <w:t xml:space="preserve">Reported on page number: </w:t>
                            </w:r>
                            <w:r w:rsidR="00AF644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71570C7" w:rsidR="000035D5" w:rsidRDefault="000035D5" w:rsidP="000035D5">
                      <w:r>
                        <w:t xml:space="preserve">Reported on page number: </w:t>
                      </w:r>
                      <w:r w:rsidR="00AF644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86488B" w:rsidR="000035D5" w:rsidRPr="00C22189" w:rsidRDefault="00C22189"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386488B" w:rsidR="000035D5" w:rsidRPr="00C22189" w:rsidRDefault="00C22189" w:rsidP="000035D5">
                      <w:pPr>
                        <w:rPr>
                          <w:lang w:val="de-CH"/>
                        </w:rPr>
                      </w:pPr>
                      <w:r>
                        <w:rPr>
                          <w:lang w:val="de-CH"/>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3FDEF18" w:rsidR="000035D5" w:rsidRPr="00C22189" w:rsidRDefault="00C22189" w:rsidP="000035D5">
                            <w:r w:rsidRPr="00C22189">
                              <w:t xml:space="preserve">The local author (Diana </w:t>
                            </w:r>
                            <w:r w:rsidRPr="00C22189">
                              <w:t>N. Liashchenko</w:t>
                            </w:r>
                            <w:r w:rsidRPr="00C22189">
                              <w:t>) obtained written informed consent</w:t>
                            </w:r>
                            <w:r>
                              <w:t xml:space="preserve"> from the mother of the </w:t>
                            </w:r>
                            <w:proofErr w:type="spellStart"/>
                            <w:r>
                              <w:t>foetus</w:t>
                            </w:r>
                            <w:proofErr w:type="spellEnd"/>
                            <w:r>
                              <w:t xml:space="preserve"> that was included in the study, see Methods sectio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3FDEF18" w:rsidR="000035D5" w:rsidRPr="00C22189" w:rsidRDefault="00C22189" w:rsidP="000035D5">
                      <w:r w:rsidRPr="00C22189">
                        <w:t xml:space="preserve">The local author (Diana </w:t>
                      </w:r>
                      <w:r w:rsidRPr="00C22189">
                        <w:t>N. Liashchenko</w:t>
                      </w:r>
                      <w:r w:rsidRPr="00C22189">
                        <w:t>) obtained written informed consent</w:t>
                      </w:r>
                      <w:r>
                        <w:t xml:space="preserve"> from the mother of the </w:t>
                      </w:r>
                      <w:proofErr w:type="spellStart"/>
                      <w:r>
                        <w:t>foetus</w:t>
                      </w:r>
                      <w:proofErr w:type="spellEnd"/>
                      <w:r>
                        <w:t xml:space="preserve"> that was included in the study, see Methods section page 7.</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16B0626" w:rsidR="000035D5" w:rsidRPr="00AF644E" w:rsidRDefault="00C22189" w:rsidP="000035D5">
                            <w:r w:rsidRPr="00AF644E">
                              <w:t>N/A</w:t>
                            </w:r>
                            <w:r w:rsidR="00AF644E" w:rsidRPr="00AF644E">
                              <w:t>, we did not s</w:t>
                            </w:r>
                            <w:r w:rsidR="00AF644E">
                              <w:t>tudy a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16B0626" w:rsidR="000035D5" w:rsidRPr="00AF644E" w:rsidRDefault="00C22189" w:rsidP="000035D5">
                      <w:r w:rsidRPr="00AF644E">
                        <w:t>N/A</w:t>
                      </w:r>
                      <w:r w:rsidR="00AF644E" w:rsidRPr="00AF644E">
                        <w:t>, we did not s</w:t>
                      </w:r>
                      <w:r w:rsidR="00AF644E">
                        <w:t>tudy a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ECBCF16" w:rsidR="000035D5" w:rsidRPr="00C22189" w:rsidRDefault="00C22189"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ECBCF16" w:rsidR="000035D5" w:rsidRPr="00C22189" w:rsidRDefault="00C22189" w:rsidP="000035D5">
                      <w:pPr>
                        <w:rPr>
                          <w:lang w:val="de-CH"/>
                        </w:rPr>
                      </w:pPr>
                      <w:r>
                        <w:rPr>
                          <w:lang w:val="de-CH"/>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64E6A35" w:rsidR="000035D5" w:rsidRPr="00C22189" w:rsidRDefault="00C22189"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64E6A35" w:rsidR="000035D5" w:rsidRPr="00C22189" w:rsidRDefault="00C22189" w:rsidP="000035D5">
                      <w:pPr>
                        <w:rPr>
                          <w:lang w:val="de-CH"/>
                        </w:rPr>
                      </w:pPr>
                      <w:r>
                        <w:rPr>
                          <w:lang w:val="de-CH"/>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3F60123" w:rsidR="000035D5" w:rsidRPr="00C22189" w:rsidRDefault="00C22189"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3F60123" w:rsidR="000035D5" w:rsidRPr="00C22189" w:rsidRDefault="00C22189" w:rsidP="000035D5">
                      <w:pPr>
                        <w:rPr>
                          <w:lang w:val="de-CH"/>
                        </w:rPr>
                      </w:pPr>
                      <w:r>
                        <w:rPr>
                          <w:lang w:val="de-CH"/>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2F66067" w:rsidR="000035D5" w:rsidRPr="00C22189" w:rsidRDefault="00C22189"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2F66067" w:rsidR="000035D5" w:rsidRPr="00C22189" w:rsidRDefault="00C22189" w:rsidP="000035D5">
                      <w:pPr>
                        <w:rPr>
                          <w:lang w:val="de-CH"/>
                        </w:rPr>
                      </w:pPr>
                      <w:r>
                        <w:rPr>
                          <w:lang w:val="de-CH"/>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3A87BF6" w:rsidR="000035D5" w:rsidRPr="00C22189" w:rsidRDefault="00C22189"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3A87BF6" w:rsidR="000035D5" w:rsidRPr="00C22189" w:rsidRDefault="00C22189" w:rsidP="000035D5">
                      <w:pPr>
                        <w:rPr>
                          <w:lang w:val="de-CH"/>
                        </w:rPr>
                      </w:pPr>
                      <w:r>
                        <w:rPr>
                          <w:lang w:val="de-CH"/>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CD0E1C8" w:rsidR="000035D5" w:rsidRPr="00C22189" w:rsidRDefault="00C22189"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CD0E1C8" w:rsidR="000035D5" w:rsidRPr="00C22189" w:rsidRDefault="00C22189" w:rsidP="000035D5">
                      <w:pPr>
                        <w:rPr>
                          <w:lang w:val="de-CH"/>
                        </w:rPr>
                      </w:pPr>
                      <w:r>
                        <w:rPr>
                          <w:lang w:val="de-CH"/>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A449435" w:rsidR="000035D5" w:rsidRPr="00C22189" w:rsidRDefault="00C22189"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A449435" w:rsidR="000035D5" w:rsidRPr="00C22189" w:rsidRDefault="00C22189" w:rsidP="000035D5">
                      <w:pPr>
                        <w:rPr>
                          <w:lang w:val="de-CH"/>
                        </w:rPr>
                      </w:pPr>
                      <w:r>
                        <w:rPr>
                          <w:lang w:val="de-CH"/>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84401" w:rsidRPr="00F57A3B" w:rsidRDefault="0088440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2658"/>
    <w:rsid w:val="00335779"/>
    <w:rsid w:val="004A7A57"/>
    <w:rsid w:val="004C71C4"/>
    <w:rsid w:val="00515BC0"/>
    <w:rsid w:val="00541C18"/>
    <w:rsid w:val="00580384"/>
    <w:rsid w:val="0069423E"/>
    <w:rsid w:val="006F5F45"/>
    <w:rsid w:val="00831ADE"/>
    <w:rsid w:val="00841F25"/>
    <w:rsid w:val="009364D9"/>
    <w:rsid w:val="00A43F5B"/>
    <w:rsid w:val="00A961CD"/>
    <w:rsid w:val="00AD410C"/>
    <w:rsid w:val="00AF644E"/>
    <w:rsid w:val="00BD19EC"/>
    <w:rsid w:val="00C22189"/>
    <w:rsid w:val="00E004E6"/>
    <w:rsid w:val="00E948C5"/>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3</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aldijk, Dea (ANA)</cp:lastModifiedBy>
  <cp:revision>9</cp:revision>
  <dcterms:created xsi:type="dcterms:W3CDTF">2023-07-07T07:51:00Z</dcterms:created>
  <dcterms:modified xsi:type="dcterms:W3CDTF">2025-03-18T09:26:00Z</dcterms:modified>
</cp:coreProperties>
</file>